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BD31B" w14:textId="5656B3B5" w:rsidR="00F10221" w:rsidRPr="007902C7" w:rsidRDefault="00AB6A0A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  <w:r w:rsidRPr="007902C7">
        <w:rPr>
          <w:rFonts w:ascii="Times New Roman" w:hAnsi="Times New Roman" w:cs="Times New Roman"/>
          <w:i/>
          <w:color w:val="44546A" w:themeColor="text2"/>
          <w:sz w:val="18"/>
          <w:szCs w:val="18"/>
        </w:rPr>
        <w:t>Frequency of BCTs, sorted by most common used in</w:t>
      </w:r>
      <w:r w:rsidR="003F422E" w:rsidRPr="007902C7">
        <w:rPr>
          <w:rFonts w:ascii="Times New Roman" w:hAnsi="Times New Roman" w:cs="Times New Roman"/>
          <w:i/>
          <w:color w:val="44546A" w:themeColor="text2"/>
          <w:sz w:val="18"/>
          <w:szCs w:val="18"/>
        </w:rPr>
        <w:t xml:space="preserve"> 18</w:t>
      </w:r>
      <w:r w:rsidRPr="007902C7">
        <w:rPr>
          <w:rFonts w:ascii="Times New Roman" w:hAnsi="Times New Roman" w:cs="Times New Roman"/>
          <w:i/>
          <w:color w:val="44546A" w:themeColor="text2"/>
          <w:sz w:val="18"/>
          <w:szCs w:val="18"/>
        </w:rPr>
        <w:t xml:space="preserve"> included studies and examples provided</w:t>
      </w:r>
    </w:p>
    <w:tbl>
      <w:tblPr>
        <w:tblW w:w="13882" w:type="dxa"/>
        <w:tblLook w:val="04A0" w:firstRow="1" w:lastRow="0" w:firstColumn="1" w:lastColumn="0" w:noHBand="0" w:noVBand="1"/>
      </w:tblPr>
      <w:tblGrid>
        <w:gridCol w:w="2400"/>
        <w:gridCol w:w="2552"/>
        <w:gridCol w:w="5670"/>
        <w:gridCol w:w="1559"/>
        <w:gridCol w:w="1701"/>
      </w:tblGrid>
      <w:tr w:rsidR="00AB6A0A" w:rsidRPr="007902C7" w14:paraId="11BB1E50" w14:textId="77777777" w:rsidTr="0006019D">
        <w:trPr>
          <w:trHeight w:val="315"/>
          <w:tblHeader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FE8CF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CT label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720D7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CT group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7B30C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.g. of how the BCT was us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0AEBA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uency of u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FF49B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ies where found (#)</w:t>
            </w:r>
          </w:p>
        </w:tc>
      </w:tr>
      <w:tr w:rsidR="00AB6A0A" w:rsidRPr="007902C7" w14:paraId="53CD5E9C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6A51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2 Social support (practica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7A4B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suppor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6E00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Team of peers along with leader took part in challenges together…” #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CC3A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6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9F0F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 6-12, 14, 17-18</w:t>
            </w:r>
          </w:p>
        </w:tc>
      </w:tr>
      <w:tr w:rsidR="00AB6A0A" w:rsidRPr="007902C7" w14:paraId="088E52DA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379B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1 Information about health consequenc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027CE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ral consequence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405F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Information booklet provided to students and their parents…” #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6BA4A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6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57AA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3, 5-6, 9, 11-15</w:t>
            </w:r>
          </w:p>
        </w:tc>
      </w:tr>
      <w:tr w:rsidR="00AB6A0A" w:rsidRPr="007902C7" w14:paraId="0B6E09E4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D18EF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1 Demonstration of the behaviou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27B5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rison of behaviou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19AE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Students participated in self-directed physical activity sessions involving elastic tubing resistance training…” #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F9C6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FF0BA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4, 6-12, 16</w:t>
            </w:r>
          </w:p>
        </w:tc>
      </w:tr>
      <w:tr w:rsidR="00AB6A0A" w:rsidRPr="007902C7" w14:paraId="5DB28395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209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 Social support (unspecifie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5BDA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suppor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9F70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Peer leaders trained to actively interact with peers and to facilitate interaction between peers…” #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794D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4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53A1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2, 4-6, 9, 13, 15</w:t>
            </w:r>
          </w:p>
        </w:tc>
      </w:tr>
      <w:tr w:rsidR="00AB6A0A" w:rsidRPr="007902C7" w14:paraId="6656FF87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D54E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1 Goal-setting (behaviou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DF0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s and plann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E43F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“…Students are encouraged to set goals to increase their daily step counts…” #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269E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3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63AB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5, 14, 16-17</w:t>
            </w:r>
          </w:p>
        </w:tc>
      </w:tr>
      <w:tr w:rsidR="00AB6A0A" w:rsidRPr="007902C7" w14:paraId="21AF90F7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5CCB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2 Problem-solv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46D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s and plann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C4E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Peer mentors identified barriers to PA with mentees and facilitated critical reflection by the mentee on his/her PA habits and how these could be improved…” #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77B6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3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53CEF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 6, 12-15, 17</w:t>
            </w:r>
          </w:p>
        </w:tc>
        <w:bookmarkStart w:id="0" w:name="_GoBack"/>
        <w:bookmarkEnd w:id="0"/>
      </w:tr>
      <w:tr w:rsidR="00AB6A0A" w:rsidRPr="007902C7" w14:paraId="76F1BAF2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1C2F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3 Self-monitoring of behaviou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B29B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dback and monitor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C27E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Mentee was encouraged to self-monitor their progress using an activity diary…” #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2806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3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134A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 11-14, 16-17</w:t>
            </w:r>
          </w:p>
        </w:tc>
      </w:tr>
      <w:tr w:rsidR="00AB6A0A" w:rsidRPr="007902C7" w14:paraId="1282B086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DD78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3.1 Identification of self as role model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2AC4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entit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76C1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“…self-reflection on personal skills and interests which may make them a good peer-supporter…” #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AA1F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48B5A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5, 11-12, 15, 18</w:t>
            </w:r>
          </w:p>
        </w:tc>
      </w:tr>
      <w:tr w:rsidR="00AB6A0A" w:rsidRPr="007902C7" w14:paraId="623E4631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ABA5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2. Feedback on behaviou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B047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dback and monitor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6AB1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Smart phone app and website for peer assessment of resistance training exercises…” #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2A4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5252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-12, 14, 16</w:t>
            </w:r>
          </w:p>
        </w:tc>
      </w:tr>
      <w:tr w:rsidR="00AB6A0A" w:rsidRPr="007902C7" w14:paraId="78990C41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B28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1 Instruction on how to perform the behaviou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887A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ping knowledg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9351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131413"/>
                <w:lang w:eastAsia="en-GB"/>
              </w:rPr>
              <w:t>“…Peer leaders emphasised the importance of the walks being performed at a brisk pace for MPVA…” #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66CE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CA09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4, 13, 16</w:t>
            </w:r>
          </w:p>
        </w:tc>
      </w:tr>
      <w:tr w:rsidR="00AB6A0A" w:rsidRPr="007902C7" w14:paraId="71293F32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11B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2 Social comparis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B56B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rison of behaviou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B8DA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“...interactive tasks to find out what counts as PA  </w:t>
            </w:r>
            <w:proofErr w:type="spellStart"/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  <w:proofErr w:type="spellEnd"/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commendations and levels of PA in adolescent girls</w:t>
            </w: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…” #</w:t>
            </w: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5A58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BAA1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14-16</w:t>
            </w:r>
          </w:p>
        </w:tc>
      </w:tr>
      <w:tr w:rsidR="00AB6A0A" w:rsidRPr="007902C7" w14:paraId="3B5AF025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A514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5 Review behaviour goal(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20A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s and plann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C773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During subsequent weeks, the pair reviewed goal progress…” #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536D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5BE1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 14, 17</w:t>
            </w:r>
          </w:p>
        </w:tc>
      </w:tr>
      <w:tr w:rsidR="00AB6A0A" w:rsidRPr="007902C7" w14:paraId="6545F4B9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B893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1 Material incentive (behaviou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BF1A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2520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131413"/>
                <w:lang w:eastAsia="en-GB"/>
              </w:rPr>
              <w:t>“…A reward card stamped by a walk leader on completion of a walk for entrance into a draw to win small tokens…” #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0F55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B41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4, 15</w:t>
            </w:r>
          </w:p>
        </w:tc>
      </w:tr>
      <w:tr w:rsidR="00AB6A0A" w:rsidRPr="007902C7" w14:paraId="740EDAAD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436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3 Social support (emotiona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8E3B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suppor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3E14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interactive games to highlight key skills related to listening to peers about being active…” #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604A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BE36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, 15, 17</w:t>
            </w:r>
          </w:p>
        </w:tc>
      </w:tr>
      <w:tr w:rsidR="00AB6A0A" w:rsidRPr="007902C7" w14:paraId="2657DE23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801E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1.4 Action plann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DD9D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s and plann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B5F6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Peer leaders were taught how to set effective goals and develop goal setting skills / set targets to achieve…” #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D3B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E8B0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-15</w:t>
            </w:r>
          </w:p>
        </w:tc>
      </w:tr>
      <w:tr w:rsidR="00AB6A0A" w:rsidRPr="007902C7" w14:paraId="2F6FB806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BBB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2 Material reward (behaviou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AE42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0488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“…Students will be informed of the </w:t>
            </w:r>
            <w:proofErr w:type="spellStart"/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ctive</w:t>
            </w:r>
            <w:proofErr w:type="spellEnd"/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ward system…” #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AFCA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C0A9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15</w:t>
            </w:r>
          </w:p>
        </w:tc>
      </w:tr>
      <w:tr w:rsidR="00AB6A0A" w:rsidRPr="007902C7" w14:paraId="755E801C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37E3E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1 Monitoring of behaviour by other without feedbac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EF5F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dback and monitor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4F9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Pedometer step counts can also be entered into the smartphone app for review…” #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15C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BBA8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 16</w:t>
            </w:r>
          </w:p>
        </w:tc>
      </w:tr>
      <w:tr w:rsidR="00AB6A0A" w:rsidRPr="007902C7" w14:paraId="3C4B14AF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5BA8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1 Prompts/cu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307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ociation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905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413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131413"/>
                <w:lang w:eastAsia="en-GB"/>
              </w:rPr>
              <w:t>“…Weekly verbal reminders to attend the walking sessions from school staff and walk leaders…” #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2DD9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424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 14</w:t>
            </w:r>
          </w:p>
        </w:tc>
      </w:tr>
      <w:tr w:rsidR="00AB6A0A" w:rsidRPr="007902C7" w14:paraId="6DC2BC27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54476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2 Behaviour substitu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1B5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etition and substitu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696F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Sedentary behaviour (before) changed to active behaviour (after), e.g. taking the lift changed to walking the stairs…” #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AC6B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648C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 6</w:t>
            </w:r>
          </w:p>
        </w:tc>
      </w:tr>
      <w:tr w:rsidR="00AB6A0A" w:rsidRPr="007902C7" w14:paraId="0DBDBC34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9176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3 Goal-setting (outcom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3D8B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s and plann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D6F2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Goal setting: learning how to set ‘SMART goals’ and planning two peer-supporter/activity goals…” #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CCA4E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A0E9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AB6A0A" w:rsidRPr="007902C7" w14:paraId="5B991396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BD1B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4 Social rewar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880B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EA00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“…Points were accumulated throughout the program and winning teams were announced at the school assembly after completion of the program…”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2B8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6F22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9</w:t>
            </w:r>
          </w:p>
        </w:tc>
      </w:tr>
      <w:tr w:rsidR="00AB6A0A" w:rsidRPr="007902C7" w14:paraId="5CCEB3C7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501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5  Social incen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A39BA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775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Students are informed that verbal praise will be provided…” #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946D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DFB4D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B6A0A" w:rsidRPr="007902C7" w14:paraId="557E2EB2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3CE6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6 Non-specific incen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241F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8DCC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“…Team points were awarded for completion of challenges within time limits, scoring a certain number of points, completing tasks cooperatively, and staff were also involved in providing bonus points...” #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608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41FD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AB6A0A" w:rsidRPr="007902C7" w14:paraId="4D6113F8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4DCF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8 Incentive (outcom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FF4A8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ward and threa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9D7E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Rewards are given out in front of peers; trophy awards (e.g., Development Award) are handed out at full year assembly at intervention end…” #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90F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1F140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B6A0A" w:rsidRPr="007902C7" w14:paraId="441481CE" w14:textId="77777777" w:rsidTr="00EF491E">
        <w:trPr>
          <w:trHeight w:val="981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7E44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.2 Restructuring the social environ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CD003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ced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A54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A regular short (</w:t>
            </w:r>
            <w:r w:rsidRPr="007902C7">
              <w:rPr>
                <w:rFonts w:ascii="Cambria Math" w:eastAsia="Times New Roman" w:hAnsi="Cambria Math" w:cs="Cambria Math"/>
                <w:color w:val="000000"/>
                <w:lang w:eastAsia="en-GB"/>
              </w:rPr>
              <w:t>∼</w:t>
            </w: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min) intervention session is incorporated into the school timetable…” #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4A83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67071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B6A0A" w:rsidRPr="007902C7" w14:paraId="292568F8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A51C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12.5 Adding objects to the environ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04E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ced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B0030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szCs w:val="16"/>
                <w:lang w:eastAsia="en-GB"/>
              </w:rPr>
              <w:t>“…SHCs (Peer leaders) staffed the equipment library for students to sign out equipment and arranged for external activity providers…” #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2D9BF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869F4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AB6A0A" w:rsidRPr="007902C7" w14:paraId="244F2BDE" w14:textId="77777777" w:rsidTr="0006019D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B5D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9 Reduce reward frequenc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467A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eduled consequence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918C7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Students receive individual rewards reaching milestones (20/50/100 points)…” #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8837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C7F6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B6A0A" w:rsidRPr="007902C7" w14:paraId="6455E834" w14:textId="77777777" w:rsidTr="0006019D">
        <w:trPr>
          <w:trHeight w:val="6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2B519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1 Behavioural practice/rehears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A4491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etition and substitu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54944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…The activities involved tasting different fruits and vegetables, performing various PA, and using their creativity to compose songs about healthy habits…”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88055" w14:textId="77777777" w:rsidR="00AB6A0A" w:rsidRPr="007902C7" w:rsidRDefault="00AB6A0A" w:rsidP="00060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0136C" w14:textId="77777777" w:rsidR="00AB6A0A" w:rsidRPr="007902C7" w:rsidRDefault="00AB6A0A" w:rsidP="000601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02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14:paraId="4EBA0827" w14:textId="77777777" w:rsidR="00AB6A0A" w:rsidRPr="007902C7" w:rsidRDefault="00AB6A0A">
      <w:pPr>
        <w:rPr>
          <w:rFonts w:ascii="Times New Roman" w:hAnsi="Times New Roman" w:cs="Times New Roman"/>
        </w:rPr>
      </w:pPr>
    </w:p>
    <w:sectPr w:rsidR="00AB6A0A" w:rsidRPr="007902C7" w:rsidSect="00AB6A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A0A"/>
    <w:rsid w:val="003F422E"/>
    <w:rsid w:val="007902C7"/>
    <w:rsid w:val="00AB6A0A"/>
    <w:rsid w:val="00EF491E"/>
    <w:rsid w:val="00F1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2A6E2"/>
  <w15:chartTrackingRefBased/>
  <w15:docId w15:val="{70AAAA2B-288E-427A-A589-B456DA8D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A0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6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0A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A0A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8</Words>
  <Characters>4323</Characters>
  <Application>Microsoft Office Word</Application>
  <DocSecurity>0</DocSecurity>
  <Lines>36</Lines>
  <Paragraphs>10</Paragraphs>
  <ScaleCrop>false</ScaleCrop>
  <Company>University of Limerick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.McHale</dc:creator>
  <cp:keywords/>
  <dc:description/>
  <cp:lastModifiedBy>Fiona.McHale</cp:lastModifiedBy>
  <cp:revision>4</cp:revision>
  <dcterms:created xsi:type="dcterms:W3CDTF">2021-02-16T20:37:00Z</dcterms:created>
  <dcterms:modified xsi:type="dcterms:W3CDTF">2021-02-18T14:24:00Z</dcterms:modified>
</cp:coreProperties>
</file>